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XSpec="center" w:tblpY="273"/>
        <w:tblW w:w="12900" w:type="dxa"/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2410"/>
        <w:gridCol w:w="2422"/>
        <w:gridCol w:w="1264"/>
      </w:tblGrid>
      <w:tr w:rsidR="007E4948" w:rsidRPr="002B1F77" w14:paraId="583DB461" w14:textId="77777777" w:rsidTr="00BE2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6"/>
          </w:tcPr>
          <w:p w14:paraId="091726F2" w14:textId="58FABF81" w:rsidR="007E4948" w:rsidRPr="002B1F77" w:rsidRDefault="007E4948" w:rsidP="0023784A">
            <w:pPr>
              <w:spacing w:line="480" w:lineRule="auto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Table S3. Results of the LTA across baseline, FU1 and FU2 (n = 3998)</w:t>
            </w:r>
          </w:p>
        </w:tc>
      </w:tr>
      <w:tr w:rsidR="007E4948" w:rsidRPr="002B1F77" w14:paraId="6FE0C695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3B7736" w14:textId="6782BEF6" w:rsidR="007E4948" w:rsidRPr="007E4948" w:rsidRDefault="007E4948" w:rsidP="0023784A">
            <w:pPr>
              <w:spacing w:line="480" w:lineRule="auto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N classes</w:t>
            </w:r>
          </w:p>
        </w:tc>
        <w:tc>
          <w:tcPr>
            <w:tcW w:w="2127" w:type="dxa"/>
          </w:tcPr>
          <w:p w14:paraId="4659188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7E4948">
              <w:rPr>
                <w:b/>
                <w:bCs/>
                <w:i/>
                <w:iCs/>
                <w:color w:val="000000" w:themeColor="text1"/>
              </w:rPr>
              <w:t>LL</w:t>
            </w:r>
          </w:p>
        </w:tc>
        <w:tc>
          <w:tcPr>
            <w:tcW w:w="2409" w:type="dxa"/>
          </w:tcPr>
          <w:p w14:paraId="46CBCED2" w14:textId="45D28AA9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E4948">
              <w:rPr>
                <w:b/>
                <w:bCs/>
                <w:color w:val="000000" w:themeColor="text1"/>
              </w:rPr>
              <w:t>AIC</w:t>
            </w:r>
          </w:p>
        </w:tc>
        <w:tc>
          <w:tcPr>
            <w:tcW w:w="2410" w:type="dxa"/>
          </w:tcPr>
          <w:p w14:paraId="13CA2B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E4948">
              <w:rPr>
                <w:b/>
                <w:bCs/>
                <w:color w:val="000000" w:themeColor="text1"/>
              </w:rPr>
              <w:t>BIC</w:t>
            </w:r>
          </w:p>
        </w:tc>
        <w:tc>
          <w:tcPr>
            <w:tcW w:w="2422" w:type="dxa"/>
          </w:tcPr>
          <w:p w14:paraId="4E04E51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E4948">
              <w:rPr>
                <w:b/>
                <w:bCs/>
                <w:color w:val="000000" w:themeColor="text1"/>
              </w:rPr>
              <w:t>Adjusted BIC</w:t>
            </w:r>
          </w:p>
        </w:tc>
        <w:tc>
          <w:tcPr>
            <w:tcW w:w="1264" w:type="dxa"/>
          </w:tcPr>
          <w:p w14:paraId="2CD4843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E4948">
              <w:rPr>
                <w:b/>
                <w:bCs/>
                <w:color w:val="000000" w:themeColor="text1"/>
              </w:rPr>
              <w:t>Entropy</w:t>
            </w:r>
          </w:p>
        </w:tc>
      </w:tr>
      <w:tr w:rsidR="007E4948" w:rsidRPr="002B1F77" w14:paraId="5056EBF1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28167F" w14:textId="17AEC536" w:rsidR="007E4948" w:rsidRPr="007E4948" w:rsidRDefault="007E4948" w:rsidP="007E4948">
            <w:pPr>
              <w:spacing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7E4948">
              <w:rPr>
                <w:b w:val="0"/>
                <w:bCs w:val="0"/>
                <w:color w:val="000000" w:themeColor="text1"/>
              </w:rPr>
              <w:t>two classes</w:t>
            </w:r>
          </w:p>
        </w:tc>
        <w:tc>
          <w:tcPr>
            <w:tcW w:w="2127" w:type="dxa"/>
          </w:tcPr>
          <w:p w14:paraId="7EF3E9B7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-166026.059</w:t>
            </w:r>
          </w:p>
        </w:tc>
        <w:tc>
          <w:tcPr>
            <w:tcW w:w="2409" w:type="dxa"/>
          </w:tcPr>
          <w:p w14:paraId="0CF2BFF4" w14:textId="01E26001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 xml:space="preserve"> 33211.119</w:t>
            </w:r>
          </w:p>
        </w:tc>
        <w:tc>
          <w:tcPr>
            <w:tcW w:w="2410" w:type="dxa"/>
          </w:tcPr>
          <w:p w14:paraId="57BAA5EB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332292.632</w:t>
            </w:r>
          </w:p>
        </w:tc>
        <w:tc>
          <w:tcPr>
            <w:tcW w:w="2422" w:type="dxa"/>
          </w:tcPr>
          <w:p w14:paraId="2E7BFDA4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332200.483</w:t>
            </w:r>
          </w:p>
        </w:tc>
        <w:tc>
          <w:tcPr>
            <w:tcW w:w="1264" w:type="dxa"/>
          </w:tcPr>
          <w:p w14:paraId="65BE4B2D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.82</w:t>
            </w:r>
          </w:p>
        </w:tc>
      </w:tr>
      <w:tr w:rsidR="007E4948" w:rsidRPr="002B1F77" w14:paraId="182E26CE" w14:textId="77777777" w:rsidTr="007E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E28546" w14:textId="11A5482E" w:rsidR="007E4948" w:rsidRPr="007E4948" w:rsidRDefault="007E4948" w:rsidP="007E4948">
            <w:pPr>
              <w:spacing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7E4948">
              <w:rPr>
                <w:b w:val="0"/>
                <w:bCs w:val="0"/>
                <w:color w:val="000000" w:themeColor="text1"/>
              </w:rPr>
              <w:t>three classes</w:t>
            </w:r>
          </w:p>
        </w:tc>
        <w:tc>
          <w:tcPr>
            <w:tcW w:w="2127" w:type="dxa"/>
          </w:tcPr>
          <w:p w14:paraId="6E1FB7B4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-163265.576</w:t>
            </w:r>
          </w:p>
        </w:tc>
        <w:tc>
          <w:tcPr>
            <w:tcW w:w="2409" w:type="dxa"/>
          </w:tcPr>
          <w:p w14:paraId="4D0ED187" w14:textId="06D4E9A0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6607.152</w:t>
            </w:r>
          </w:p>
        </w:tc>
        <w:tc>
          <w:tcPr>
            <w:tcW w:w="2410" w:type="dxa"/>
          </w:tcPr>
          <w:p w14:paraId="4C88F6B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6846.306</w:t>
            </w:r>
          </w:p>
        </w:tc>
        <w:tc>
          <w:tcPr>
            <w:tcW w:w="2422" w:type="dxa"/>
          </w:tcPr>
          <w:p w14:paraId="3D6DC00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6846.306</w:t>
            </w:r>
          </w:p>
        </w:tc>
        <w:tc>
          <w:tcPr>
            <w:tcW w:w="1264" w:type="dxa"/>
          </w:tcPr>
          <w:p w14:paraId="366D3F9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.81</w:t>
            </w:r>
          </w:p>
        </w:tc>
      </w:tr>
      <w:tr w:rsidR="007E4948" w:rsidRPr="002B1F77" w14:paraId="50385CCE" w14:textId="77777777" w:rsidTr="007E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ABBA2C" w14:textId="0C6E6AFB" w:rsidR="007E4948" w:rsidRPr="007E4948" w:rsidRDefault="007E4948" w:rsidP="007E4948">
            <w:pPr>
              <w:spacing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7E4948">
              <w:rPr>
                <w:b w:val="0"/>
                <w:bCs w:val="0"/>
                <w:color w:val="000000" w:themeColor="text1"/>
              </w:rPr>
              <w:t>four classes</w:t>
            </w:r>
          </w:p>
        </w:tc>
        <w:tc>
          <w:tcPr>
            <w:tcW w:w="2127" w:type="dxa"/>
          </w:tcPr>
          <w:p w14:paraId="6612004D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1F77">
              <w:rPr>
                <w:color w:val="000000" w:themeColor="text1"/>
              </w:rPr>
              <w:t>-162233.972</w:t>
            </w:r>
          </w:p>
        </w:tc>
        <w:tc>
          <w:tcPr>
            <w:tcW w:w="2409" w:type="dxa"/>
          </w:tcPr>
          <w:p w14:paraId="014BE3AF" w14:textId="629F4DFB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4577.945</w:t>
            </w:r>
          </w:p>
        </w:tc>
        <w:tc>
          <w:tcPr>
            <w:tcW w:w="2410" w:type="dxa"/>
          </w:tcPr>
          <w:p w14:paraId="576A6D31" w14:textId="77777777" w:rsidR="007E4948" w:rsidRPr="007E4948" w:rsidRDefault="007E4948" w:rsidP="00237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4924.090</w:t>
            </w:r>
          </w:p>
        </w:tc>
        <w:tc>
          <w:tcPr>
            <w:tcW w:w="2422" w:type="dxa"/>
          </w:tcPr>
          <w:p w14:paraId="28EBC89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324749.324</w:t>
            </w:r>
          </w:p>
        </w:tc>
        <w:tc>
          <w:tcPr>
            <w:tcW w:w="1264" w:type="dxa"/>
          </w:tcPr>
          <w:p w14:paraId="787C363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E4948">
              <w:rPr>
                <w:color w:val="000000" w:themeColor="text1"/>
              </w:rPr>
              <w:t>.83</w:t>
            </w:r>
          </w:p>
        </w:tc>
      </w:tr>
      <w:tr w:rsidR="007E4948" w:rsidRPr="002B1F77" w14:paraId="3384D285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6"/>
          </w:tcPr>
          <w:p w14:paraId="1D4D24AD" w14:textId="00BB95B2" w:rsidR="007E4948" w:rsidRPr="002B1F77" w:rsidRDefault="007E4948" w:rsidP="0023784A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2B1F77">
              <w:rPr>
                <w:b w:val="0"/>
                <w:bCs w:val="0"/>
                <w:color w:val="000000" w:themeColor="text1"/>
              </w:rPr>
              <w:t xml:space="preserve">Note. </w:t>
            </w:r>
            <w:r w:rsidRPr="002B1F77">
              <w:rPr>
                <w:b w:val="0"/>
                <w:bCs w:val="0"/>
              </w:rPr>
              <w:t xml:space="preserve"> LL = Log-like</w:t>
            </w:r>
            <w:r w:rsidR="00896B72">
              <w:rPr>
                <w:b w:val="0"/>
                <w:bCs w:val="0"/>
              </w:rPr>
              <w:t>li</w:t>
            </w:r>
            <w:r w:rsidRPr="002B1F77">
              <w:rPr>
                <w:b w:val="0"/>
                <w:bCs w:val="0"/>
              </w:rPr>
              <w:t>hood, AIC = Akaike Information Criterion; BIC = Bayesian Information Criterion</w:t>
            </w:r>
            <w:r w:rsidRPr="002B1F77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</w:tr>
    </w:tbl>
    <w:p w14:paraId="111AEE8E" w14:textId="77777777" w:rsidR="00AD0EF5" w:rsidRDefault="00AD0EF5" w:rsidP="007F1528">
      <w:pPr>
        <w:spacing w:line="480" w:lineRule="auto"/>
      </w:pPr>
    </w:p>
    <w:sectPr w:rsidR="00AD0EF5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D6A96"/>
    <w:rsid w:val="000F2CE1"/>
    <w:rsid w:val="00113CC1"/>
    <w:rsid w:val="0013309A"/>
    <w:rsid w:val="001B23E5"/>
    <w:rsid w:val="00202BDF"/>
    <w:rsid w:val="00202D25"/>
    <w:rsid w:val="00202F54"/>
    <w:rsid w:val="002628A0"/>
    <w:rsid w:val="00274C96"/>
    <w:rsid w:val="00284B26"/>
    <w:rsid w:val="00292739"/>
    <w:rsid w:val="002A5D1E"/>
    <w:rsid w:val="002B201C"/>
    <w:rsid w:val="002D7470"/>
    <w:rsid w:val="0036668E"/>
    <w:rsid w:val="003702AD"/>
    <w:rsid w:val="003B38E9"/>
    <w:rsid w:val="003D2E4D"/>
    <w:rsid w:val="003E12E8"/>
    <w:rsid w:val="004D0214"/>
    <w:rsid w:val="005133BB"/>
    <w:rsid w:val="00533136"/>
    <w:rsid w:val="005620D6"/>
    <w:rsid w:val="005A2AC8"/>
    <w:rsid w:val="005A363E"/>
    <w:rsid w:val="0064349D"/>
    <w:rsid w:val="0064538D"/>
    <w:rsid w:val="00664F6A"/>
    <w:rsid w:val="00691D73"/>
    <w:rsid w:val="006D36DA"/>
    <w:rsid w:val="00724C36"/>
    <w:rsid w:val="007432CA"/>
    <w:rsid w:val="00744981"/>
    <w:rsid w:val="0078118A"/>
    <w:rsid w:val="0079228A"/>
    <w:rsid w:val="007E4948"/>
    <w:rsid w:val="007F1528"/>
    <w:rsid w:val="00811C20"/>
    <w:rsid w:val="00896B72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71DE3"/>
    <w:rsid w:val="00B80AFB"/>
    <w:rsid w:val="00B93DD8"/>
    <w:rsid w:val="00BF05BA"/>
    <w:rsid w:val="00C058AE"/>
    <w:rsid w:val="00C95C49"/>
    <w:rsid w:val="00CA57FA"/>
    <w:rsid w:val="00D853F8"/>
    <w:rsid w:val="00E12A11"/>
    <w:rsid w:val="00E911C4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5</cp:revision>
  <dcterms:created xsi:type="dcterms:W3CDTF">2022-11-12T11:06:00Z</dcterms:created>
  <dcterms:modified xsi:type="dcterms:W3CDTF">2022-11-12T14:16:00Z</dcterms:modified>
</cp:coreProperties>
</file>